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019D3" w14:textId="298587EA" w:rsidR="0027064E" w:rsidRDefault="0027064E" w:rsidP="0027064E">
      <w:pPr>
        <w:rPr>
          <w:rFonts w:ascii="Arial" w:hAnsi="Arial" w:cs="Arial"/>
        </w:rPr>
      </w:pPr>
      <w:r w:rsidRPr="00127605">
        <w:rPr>
          <w:rFonts w:ascii="Arial" w:hAnsi="Arial" w:cs="Arial"/>
        </w:rPr>
        <w:t xml:space="preserve">Figure </w:t>
      </w:r>
      <w:r w:rsidR="00D60631">
        <w:rPr>
          <w:rFonts w:ascii="Arial" w:hAnsi="Arial" w:cs="Arial"/>
        </w:rPr>
        <w:t>7</w:t>
      </w:r>
      <w:r w:rsidR="002734E6">
        <w:rPr>
          <w:rFonts w:ascii="Arial" w:hAnsi="Arial" w:cs="Arial"/>
        </w:rPr>
        <w:t>-</w:t>
      </w:r>
      <w:r w:rsidR="00D60631">
        <w:rPr>
          <w:rFonts w:ascii="Arial" w:hAnsi="Arial" w:cs="Arial"/>
        </w:rPr>
        <w:t>1</w:t>
      </w:r>
      <w:r w:rsidRPr="00127605">
        <w:rPr>
          <w:rFonts w:ascii="Arial" w:hAnsi="Arial" w:cs="Arial"/>
        </w:rPr>
        <w:t xml:space="preserve">. </w:t>
      </w:r>
      <w:r w:rsidR="004712EE" w:rsidRPr="00127605">
        <w:rPr>
          <w:rFonts w:ascii="Arial" w:hAnsi="Arial" w:cs="Arial"/>
        </w:rPr>
        <w:t>V</w:t>
      </w:r>
      <w:r w:rsidRPr="00127605">
        <w:rPr>
          <w:rFonts w:ascii="Arial" w:hAnsi="Arial" w:cs="Arial"/>
        </w:rPr>
        <w:t xml:space="preserve">alues corresponding to Figure </w:t>
      </w:r>
      <w:r w:rsidR="00D60631">
        <w:rPr>
          <w:rFonts w:ascii="Arial" w:hAnsi="Arial" w:cs="Arial"/>
        </w:rPr>
        <w:t>7</w:t>
      </w:r>
      <w:r w:rsidR="00CE0304">
        <w:rPr>
          <w:rFonts w:ascii="Arial" w:hAnsi="Arial" w:cs="Arial"/>
        </w:rPr>
        <w:t>H-K</w:t>
      </w:r>
      <w:r w:rsidR="002A7F77">
        <w:rPr>
          <w:rFonts w:ascii="Arial" w:hAnsi="Arial" w:cs="Arial"/>
        </w:rPr>
        <w:t>.</w:t>
      </w:r>
    </w:p>
    <w:p w14:paraId="2B9DE7FB" w14:textId="77777777" w:rsidR="00DE6BE7" w:rsidRDefault="00DE6BE7"/>
    <w:tbl>
      <w:tblPr>
        <w:tblW w:w="6936" w:type="dxa"/>
        <w:tblLook w:val="04A0" w:firstRow="1" w:lastRow="0" w:firstColumn="1" w:lastColumn="0" w:noHBand="0" w:noVBand="1"/>
      </w:tblPr>
      <w:tblGrid>
        <w:gridCol w:w="680"/>
        <w:gridCol w:w="728"/>
        <w:gridCol w:w="470"/>
        <w:gridCol w:w="470"/>
        <w:gridCol w:w="643"/>
        <w:gridCol w:w="43"/>
        <w:gridCol w:w="542"/>
        <w:gridCol w:w="665"/>
        <w:gridCol w:w="852"/>
        <w:gridCol w:w="470"/>
        <w:gridCol w:w="470"/>
        <w:gridCol w:w="620"/>
        <w:gridCol w:w="542"/>
      </w:tblGrid>
      <w:tr w:rsidR="00AA6155" w:rsidRPr="00121852" w14:paraId="1109A1F5" w14:textId="77777777" w:rsidTr="00AA6155">
        <w:trPr>
          <w:trHeight w:val="320"/>
        </w:trPr>
        <w:tc>
          <w:tcPr>
            <w:tcW w:w="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1403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H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457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 </w:t>
            </w:r>
          </w:p>
        </w:tc>
        <w:tc>
          <w:tcPr>
            <w:tcW w:w="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4AA4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 expression norm.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2F6D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RRP norm.</w:t>
            </w:r>
          </w:p>
        </w:tc>
        <w:tc>
          <w:tcPr>
            <w:tcW w:w="12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24C3" w14:textId="5E4038F8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5312" w14:textId="6B4557A5" w:rsidR="00AA6155" w:rsidRPr="00121852" w:rsidRDefault="005F29DF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s-ES" w:eastAsia="en-GB"/>
              </w:rPr>
              <w:t>I</w:t>
            </w:r>
            <w:r w:rsidR="00AA6155"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64C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 expression norm.</w:t>
            </w:r>
          </w:p>
        </w:tc>
        <w:tc>
          <w:tcPr>
            <w:tcW w:w="90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D0E5B8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pontaneous Release norm.</w:t>
            </w:r>
          </w:p>
        </w:tc>
      </w:tr>
      <w:tr w:rsidR="00AA6155" w:rsidRPr="00121852" w14:paraId="4AE164FC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CE0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220B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39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7A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398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10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EEA8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7933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F05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65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A0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AC0C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79</w:t>
            </w:r>
          </w:p>
        </w:tc>
      </w:tr>
      <w:tr w:rsidR="00AA6155" w:rsidRPr="00121852" w14:paraId="2BD1B1F3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C37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DD8F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A02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AC8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290F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98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191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4042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BD6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BA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DD3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805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7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6B4C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05</w:t>
            </w:r>
          </w:p>
        </w:tc>
      </w:tr>
      <w:tr w:rsidR="00AA6155" w:rsidRPr="00121852" w14:paraId="034B8BBB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C96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-/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6102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D6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9A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571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46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C7C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106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-/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ACF3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8A9F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CE9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47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3,3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DBB69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326</w:t>
            </w:r>
          </w:p>
        </w:tc>
      </w:tr>
      <w:tr w:rsidR="00AA6155" w:rsidRPr="00121852" w14:paraId="6C3DE6CC" w14:textId="77777777" w:rsidTr="00AA6155">
        <w:trPr>
          <w:trHeight w:val="320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D95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3CE6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1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FDC3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17F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32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969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140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27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F961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7DA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1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A953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BAE9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236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5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03CE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63</w:t>
            </w:r>
          </w:p>
        </w:tc>
      </w:tr>
      <w:tr w:rsidR="00AA6155" w:rsidRPr="00121852" w14:paraId="4F2013C0" w14:textId="77777777" w:rsidTr="00AA6155">
        <w:trPr>
          <w:trHeight w:val="32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CC21BD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C6D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2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975A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24C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7C6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828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50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7</w:t>
            </w: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9F8CF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9D1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2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EB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945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FB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6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4E9F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30</w:t>
            </w:r>
          </w:p>
        </w:tc>
      </w:tr>
      <w:tr w:rsidR="00AA6155" w:rsidRPr="00121852" w14:paraId="4609A5DC" w14:textId="77777777" w:rsidTr="00AA6155">
        <w:trPr>
          <w:trHeight w:val="32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A28BFD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738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4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7C90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32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838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606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440F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75</w:t>
            </w: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5E81C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341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4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2D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36B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C2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2,3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434C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474</w:t>
            </w:r>
          </w:p>
        </w:tc>
      </w:tr>
      <w:tr w:rsidR="00AA6155" w:rsidRPr="00121852" w14:paraId="227F7550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484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C5DE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1x SYT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72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7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15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6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A83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91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0D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5B2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C56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1x SYT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8D9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7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BC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190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6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BD67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8</w:t>
            </w:r>
          </w:p>
        </w:tc>
      </w:tr>
      <w:tr w:rsidR="00AA6155" w:rsidRPr="00121852" w14:paraId="7D72A363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4EFD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Syt1-/- 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F9FB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iRNA (SYT7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E34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2F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3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E66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80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DFF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FB6D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Syt1-/-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AA8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iRNA (SYT7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28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FA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DE4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8,2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45EB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8</w:t>
            </w:r>
          </w:p>
        </w:tc>
      </w:tr>
      <w:tr w:rsidR="00AA6155" w:rsidRPr="00121852" w14:paraId="76333279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188F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J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8B6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61E4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 expression norm.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1E26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EPSC charge norm.</w:t>
            </w:r>
          </w:p>
        </w:tc>
        <w:tc>
          <w:tcPr>
            <w:tcW w:w="12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8C17" w14:textId="1D6610E9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4AF5" w14:textId="60D66ED0" w:rsidR="00AA6155" w:rsidRPr="00121852" w:rsidRDefault="005F29DF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s-ES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s-ES" w:eastAsia="en-GB"/>
              </w:rPr>
              <w:t>K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BD3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 expression norm.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D3F38C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Pvr norm.</w:t>
            </w:r>
          </w:p>
        </w:tc>
      </w:tr>
      <w:tr w:rsidR="00AA6155" w:rsidRPr="00121852" w14:paraId="3F21BECD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C76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21F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2580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6B4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89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9B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AC2E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365A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C2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74D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BCB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08DE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54</w:t>
            </w:r>
          </w:p>
        </w:tc>
      </w:tr>
      <w:tr w:rsidR="00AA6155" w:rsidRPr="00121852" w14:paraId="6F13EF2F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210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D25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5A29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8F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B6A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98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17D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FA42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DAE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DEA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4AB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483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8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7729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59</w:t>
            </w:r>
          </w:p>
        </w:tc>
      </w:tr>
      <w:tr w:rsidR="00AA6155" w:rsidRPr="00121852" w14:paraId="1D5F2AF1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03A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-/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6F7A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5F4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1D5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6F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17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245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AC5F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-/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10B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63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5AC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885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4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7A9EF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78</w:t>
            </w:r>
          </w:p>
        </w:tc>
      </w:tr>
      <w:tr w:rsidR="00AA6155" w:rsidRPr="00121852" w14:paraId="30505B73" w14:textId="77777777" w:rsidTr="00AA6155">
        <w:trPr>
          <w:trHeight w:val="320"/>
        </w:trPr>
        <w:tc>
          <w:tcPr>
            <w:tcW w:w="6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0F5A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EB8D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1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63BA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8C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F5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80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E81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99</w:t>
            </w:r>
          </w:p>
        </w:tc>
        <w:tc>
          <w:tcPr>
            <w:tcW w:w="6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7DC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08DC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1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603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85F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F7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7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78A4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24</w:t>
            </w:r>
          </w:p>
        </w:tc>
      </w:tr>
      <w:tr w:rsidR="00AA6155" w:rsidRPr="00121852" w14:paraId="77816B1F" w14:textId="77777777" w:rsidTr="00AA6155">
        <w:trPr>
          <w:trHeight w:val="32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D11136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492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2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D13F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3E2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120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355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328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56</w:t>
            </w: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793AC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FD48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2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E2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26B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D0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4F32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65</w:t>
            </w:r>
          </w:p>
        </w:tc>
      </w:tr>
      <w:tr w:rsidR="00AA6155" w:rsidRPr="00121852" w14:paraId="5E98363D" w14:textId="77777777" w:rsidTr="00AA6155">
        <w:trPr>
          <w:trHeight w:val="320"/>
        </w:trPr>
        <w:tc>
          <w:tcPr>
            <w:tcW w:w="6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AF76E70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8100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4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AD5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1834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4E9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320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FC0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5</w:t>
            </w:r>
          </w:p>
        </w:tc>
        <w:tc>
          <w:tcPr>
            <w:tcW w:w="6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43D5D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ECEF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4x </w:t>
            </w: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RNAi (SYT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3FA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BCCE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2950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4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AD347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66</w:t>
            </w:r>
          </w:p>
        </w:tc>
      </w:tr>
      <w:tr w:rsidR="00AA6155" w:rsidRPr="00121852" w14:paraId="53445E70" w14:textId="77777777" w:rsidTr="00AA6155">
        <w:trPr>
          <w:trHeight w:val="320"/>
        </w:trPr>
        <w:tc>
          <w:tcPr>
            <w:tcW w:w="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E49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DE1E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1x SYT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F63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7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913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6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0BC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2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262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9EF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Syt1+/+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CAA5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>1x SYT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E718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7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64A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1C7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1,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A08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44</w:t>
            </w:r>
          </w:p>
        </w:tc>
      </w:tr>
      <w:tr w:rsidR="00AA6155" w:rsidRPr="00121852" w14:paraId="47FE1FB1" w14:textId="77777777" w:rsidTr="00AA6155">
        <w:trPr>
          <w:trHeight w:val="340"/>
        </w:trPr>
        <w:tc>
          <w:tcPr>
            <w:tcW w:w="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7C5E9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Syt1-/-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0193D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iRNA (SYT7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2FB2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B29B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3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B03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399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E189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0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BF70B" w14:textId="77777777" w:rsidR="00AA6155" w:rsidRPr="00121852" w:rsidRDefault="00AA6155" w:rsidP="00AA6155">
            <w:pPr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color w:val="000000"/>
                <w:sz w:val="13"/>
                <w:szCs w:val="13"/>
                <w:lang w:val="en-DE" w:eastAsia="en-GB"/>
              </w:rPr>
              <w:t xml:space="preserve">Syt1-/-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5CA2" w14:textId="77777777" w:rsidR="00AA6155" w:rsidRPr="00121852" w:rsidRDefault="00AA6155" w:rsidP="00AA615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  <w:lang w:val="en-DE" w:eastAsia="en-GB"/>
              </w:rPr>
              <w:t>iRNA (SYT7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68E1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31CA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F91D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3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68236" w14:textId="77777777" w:rsidR="00AA6155" w:rsidRPr="00121852" w:rsidRDefault="00AA6155" w:rsidP="00AA6155">
            <w:pPr>
              <w:jc w:val="right"/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</w:pPr>
            <w:r w:rsidRPr="00121852">
              <w:rPr>
                <w:rFonts w:ascii="Arial" w:eastAsia="Times New Roman" w:hAnsi="Arial" w:cs="Arial"/>
                <w:sz w:val="13"/>
                <w:szCs w:val="13"/>
                <w:lang w:val="en-DE" w:eastAsia="en-GB"/>
              </w:rPr>
              <w:t>0,102</w:t>
            </w:r>
          </w:p>
        </w:tc>
      </w:tr>
    </w:tbl>
    <w:p w14:paraId="4F4FDEEE" w14:textId="77777777" w:rsidR="00C70E5E" w:rsidRDefault="00C70E5E"/>
    <w:sectPr w:rsidR="00C70E5E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4E"/>
    <w:rsid w:val="00024CCB"/>
    <w:rsid w:val="0003679A"/>
    <w:rsid w:val="0004365E"/>
    <w:rsid w:val="000452D9"/>
    <w:rsid w:val="00062593"/>
    <w:rsid w:val="0006550E"/>
    <w:rsid w:val="00086C5F"/>
    <w:rsid w:val="00094B33"/>
    <w:rsid w:val="000A35C0"/>
    <w:rsid w:val="000A3AB1"/>
    <w:rsid w:val="000E2A2C"/>
    <w:rsid w:val="000E4B16"/>
    <w:rsid w:val="000F4240"/>
    <w:rsid w:val="00100FCF"/>
    <w:rsid w:val="00106273"/>
    <w:rsid w:val="00121852"/>
    <w:rsid w:val="00127605"/>
    <w:rsid w:val="00135598"/>
    <w:rsid w:val="00151595"/>
    <w:rsid w:val="001764EB"/>
    <w:rsid w:val="001B278D"/>
    <w:rsid w:val="001C2712"/>
    <w:rsid w:val="001C4EB2"/>
    <w:rsid w:val="001D2282"/>
    <w:rsid w:val="00234513"/>
    <w:rsid w:val="00240E97"/>
    <w:rsid w:val="0027064E"/>
    <w:rsid w:val="002734E6"/>
    <w:rsid w:val="00292E67"/>
    <w:rsid w:val="002A2590"/>
    <w:rsid w:val="002A7F77"/>
    <w:rsid w:val="002C5DF7"/>
    <w:rsid w:val="002D3E7E"/>
    <w:rsid w:val="002F06D2"/>
    <w:rsid w:val="002F7D07"/>
    <w:rsid w:val="0031475D"/>
    <w:rsid w:val="0039286F"/>
    <w:rsid w:val="0039704D"/>
    <w:rsid w:val="003B540E"/>
    <w:rsid w:val="003B6B93"/>
    <w:rsid w:val="003D16CA"/>
    <w:rsid w:val="003E0B96"/>
    <w:rsid w:val="003E0CA5"/>
    <w:rsid w:val="003E3364"/>
    <w:rsid w:val="0041784A"/>
    <w:rsid w:val="00423902"/>
    <w:rsid w:val="00425B09"/>
    <w:rsid w:val="004474CE"/>
    <w:rsid w:val="004712EE"/>
    <w:rsid w:val="00525275"/>
    <w:rsid w:val="00536D79"/>
    <w:rsid w:val="00563DED"/>
    <w:rsid w:val="00575D07"/>
    <w:rsid w:val="00577A61"/>
    <w:rsid w:val="00590E1E"/>
    <w:rsid w:val="005F29DF"/>
    <w:rsid w:val="005F719B"/>
    <w:rsid w:val="00615A78"/>
    <w:rsid w:val="00626D14"/>
    <w:rsid w:val="00677E25"/>
    <w:rsid w:val="00693E82"/>
    <w:rsid w:val="006B4C33"/>
    <w:rsid w:val="006F1831"/>
    <w:rsid w:val="006F4FAC"/>
    <w:rsid w:val="00707675"/>
    <w:rsid w:val="00711AB8"/>
    <w:rsid w:val="00740922"/>
    <w:rsid w:val="00745610"/>
    <w:rsid w:val="007571BA"/>
    <w:rsid w:val="00761D7D"/>
    <w:rsid w:val="0077280A"/>
    <w:rsid w:val="007B7E5E"/>
    <w:rsid w:val="007D485F"/>
    <w:rsid w:val="007E5117"/>
    <w:rsid w:val="007F28ED"/>
    <w:rsid w:val="007F6175"/>
    <w:rsid w:val="0081696E"/>
    <w:rsid w:val="0082359C"/>
    <w:rsid w:val="00857E5B"/>
    <w:rsid w:val="00892740"/>
    <w:rsid w:val="008A5FA4"/>
    <w:rsid w:val="008C7E86"/>
    <w:rsid w:val="008E3A41"/>
    <w:rsid w:val="008E566B"/>
    <w:rsid w:val="009002F2"/>
    <w:rsid w:val="00905F40"/>
    <w:rsid w:val="00924C70"/>
    <w:rsid w:val="009417C0"/>
    <w:rsid w:val="00944759"/>
    <w:rsid w:val="00951C60"/>
    <w:rsid w:val="009549FF"/>
    <w:rsid w:val="00982906"/>
    <w:rsid w:val="00983AEF"/>
    <w:rsid w:val="00993A53"/>
    <w:rsid w:val="009C78BE"/>
    <w:rsid w:val="00A407E3"/>
    <w:rsid w:val="00A878C9"/>
    <w:rsid w:val="00AA6155"/>
    <w:rsid w:val="00AE1781"/>
    <w:rsid w:val="00AF500E"/>
    <w:rsid w:val="00B06436"/>
    <w:rsid w:val="00B17C42"/>
    <w:rsid w:val="00B354DF"/>
    <w:rsid w:val="00B8293F"/>
    <w:rsid w:val="00B9138E"/>
    <w:rsid w:val="00BA5C8F"/>
    <w:rsid w:val="00BB0ABD"/>
    <w:rsid w:val="00C274FA"/>
    <w:rsid w:val="00C3015B"/>
    <w:rsid w:val="00C63F27"/>
    <w:rsid w:val="00C66A39"/>
    <w:rsid w:val="00C70E5E"/>
    <w:rsid w:val="00C71F32"/>
    <w:rsid w:val="00C97ED2"/>
    <w:rsid w:val="00CC3EC8"/>
    <w:rsid w:val="00CD57B4"/>
    <w:rsid w:val="00CE0304"/>
    <w:rsid w:val="00D05C3A"/>
    <w:rsid w:val="00D0602C"/>
    <w:rsid w:val="00D12EE4"/>
    <w:rsid w:val="00D24C22"/>
    <w:rsid w:val="00D2741B"/>
    <w:rsid w:val="00D60631"/>
    <w:rsid w:val="00D656FE"/>
    <w:rsid w:val="00D76CAE"/>
    <w:rsid w:val="00D7763C"/>
    <w:rsid w:val="00D83134"/>
    <w:rsid w:val="00DB6B55"/>
    <w:rsid w:val="00DC11F1"/>
    <w:rsid w:val="00DC1B80"/>
    <w:rsid w:val="00DD44D7"/>
    <w:rsid w:val="00DD471E"/>
    <w:rsid w:val="00DD6594"/>
    <w:rsid w:val="00DE6BE7"/>
    <w:rsid w:val="00E45405"/>
    <w:rsid w:val="00E51D21"/>
    <w:rsid w:val="00E54727"/>
    <w:rsid w:val="00E54DE5"/>
    <w:rsid w:val="00E81ABE"/>
    <w:rsid w:val="00E866B4"/>
    <w:rsid w:val="00E86CD5"/>
    <w:rsid w:val="00E903A8"/>
    <w:rsid w:val="00EA0A78"/>
    <w:rsid w:val="00EB71BA"/>
    <w:rsid w:val="00F24690"/>
    <w:rsid w:val="00F25656"/>
    <w:rsid w:val="00F3398C"/>
    <w:rsid w:val="00F41662"/>
    <w:rsid w:val="00F76650"/>
    <w:rsid w:val="00FC462C"/>
    <w:rsid w:val="00FD0119"/>
    <w:rsid w:val="00FD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F950A4"/>
  <w15:chartTrackingRefBased/>
  <w15:docId w15:val="{82FFEE8D-FEC2-7C42-9650-A1C9BE115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6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zza Arostegui, Boris</dc:creator>
  <cp:keywords/>
  <dc:description/>
  <cp:lastModifiedBy>Bouazza Arostegui, Boris</cp:lastModifiedBy>
  <cp:revision>9</cp:revision>
  <dcterms:created xsi:type="dcterms:W3CDTF">2022-01-11T16:22:00Z</dcterms:created>
  <dcterms:modified xsi:type="dcterms:W3CDTF">2022-01-13T17:32:00Z</dcterms:modified>
</cp:coreProperties>
</file>